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2BAB9" w14:textId="192B2D90" w:rsidR="004E2BC2" w:rsidRPr="00D55B5B" w:rsidRDefault="008D6081" w:rsidP="004E2BC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 3.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tailed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inical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formation for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ur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tal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es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ganized by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xamination </w:t>
      </w:r>
      <w:r w:rsidR="00D545AF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</w:t>
      </w:r>
      <w:r w:rsidR="00DE7123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imelin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3119"/>
        <w:gridCol w:w="2126"/>
      </w:tblGrid>
      <w:tr w:rsidR="00D55B5B" w:rsidRPr="00D55B5B" w14:paraId="008A2762" w14:textId="77777777" w:rsidTr="009E3145">
        <w:tc>
          <w:tcPr>
            <w:tcW w:w="1526" w:type="dxa"/>
          </w:tcPr>
          <w:p w14:paraId="11D9A0AD" w14:textId="739B4A8E" w:rsidR="00DC3366" w:rsidRPr="00D55B5B" w:rsidRDefault="00DC3366" w:rsidP="00DC3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417" w:type="dxa"/>
          </w:tcPr>
          <w:p w14:paraId="66E7AAEC" w14:textId="5ACBB5A0" w:rsidR="00DC3366" w:rsidRPr="00D55B5B" w:rsidRDefault="00DC3366" w:rsidP="00DC3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stational age</w:t>
            </w:r>
          </w:p>
        </w:tc>
        <w:tc>
          <w:tcPr>
            <w:tcW w:w="3119" w:type="dxa"/>
          </w:tcPr>
          <w:p w14:paraId="51172CF7" w14:textId="74C23735" w:rsidR="00DC3366" w:rsidRPr="00D55B5B" w:rsidRDefault="00DC3366" w:rsidP="001E2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ltrasound </w:t>
            </w:r>
            <w:r w:rsidR="001E2D76" w:rsidRPr="001E2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dings and measurement values</w:t>
            </w:r>
            <w:r w:rsid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1E2D76" w:rsidRPr="001E2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s</w:t>
            </w:r>
            <w:r w:rsid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1E2D76" w:rsidRPr="001E2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important indicators</w:t>
            </w:r>
          </w:p>
        </w:tc>
        <w:tc>
          <w:tcPr>
            <w:tcW w:w="2126" w:type="dxa"/>
          </w:tcPr>
          <w:p w14:paraId="0124EC4E" w14:textId="3A4BEF1B" w:rsidR="00DC3366" w:rsidRPr="00D55B5B" w:rsidRDefault="00DC3366" w:rsidP="00DC3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inical conclusions</w:t>
            </w:r>
          </w:p>
        </w:tc>
      </w:tr>
      <w:tr w:rsidR="00C14090" w:rsidRPr="00D55B5B" w14:paraId="0C1EB164" w14:textId="77777777" w:rsidTr="009E3145">
        <w:tc>
          <w:tcPr>
            <w:tcW w:w="1526" w:type="dxa"/>
            <w:vMerge w:val="restart"/>
          </w:tcPr>
          <w:p w14:paraId="32BCFF70" w14:textId="3BFA1C84" w:rsidR="00C14090" w:rsidRPr="00D55B5B" w:rsidRDefault="00C14090" w:rsidP="00064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: </w:t>
            </w:r>
          </w:p>
          <w:p w14:paraId="4CB359CE" w14:textId="05F5C479" w:rsidR="00C14090" w:rsidRPr="00D55B5B" w:rsidRDefault="00C14090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her: </w:t>
            </w:r>
            <w:proofErr w:type="gramStart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ld</w:t>
            </w:r>
            <w:proofErr w:type="gramEnd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88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94.5</w:t>
            </w:r>
            <w:r w:rsidRP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906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  <w:p w14:paraId="29CF39D7" w14:textId="4BD6245F" w:rsidR="00C14090" w:rsidRPr="00D55B5B" w:rsidRDefault="00C14090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her: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ld</w:t>
            </w:r>
            <w:proofErr w:type="gramEnd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60c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2.8</w:t>
            </w:r>
            <w:r w:rsidRP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906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DEAC899" w14:textId="443C6B6D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weeks</w:t>
            </w:r>
          </w:p>
        </w:tc>
        <w:tc>
          <w:tcPr>
            <w:tcW w:w="3119" w:type="dxa"/>
          </w:tcPr>
          <w:p w14:paraId="3AA6847A" w14:textId="7DE2590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 2.0mm</w:t>
            </w:r>
          </w:p>
        </w:tc>
        <w:tc>
          <w:tcPr>
            <w:tcW w:w="2126" w:type="dxa"/>
          </w:tcPr>
          <w:p w14:paraId="213512CB" w14:textId="0E64D68D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rmal</w:t>
            </w:r>
          </w:p>
        </w:tc>
      </w:tr>
      <w:tr w:rsidR="00C14090" w:rsidRPr="00D55B5B" w14:paraId="07350302" w14:textId="77777777" w:rsidTr="009E3145">
        <w:tc>
          <w:tcPr>
            <w:tcW w:w="1526" w:type="dxa"/>
            <w:vMerge/>
          </w:tcPr>
          <w:p w14:paraId="5193D346" w14:textId="55DDAE5F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8E02C4" w14:textId="25217FFD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6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2C4A427F" w14:textId="0B31082A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orly visualized nasal bone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；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D 37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58.8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C 132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9.9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 116mm (67.4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L 20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7.4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37E5D54F" w14:textId="340551B8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orly visualized nasal bone</w:t>
            </w:r>
          </w:p>
        </w:tc>
      </w:tr>
      <w:tr w:rsidR="00C14090" w:rsidRPr="00D55B5B" w14:paraId="13E07488" w14:textId="77777777" w:rsidTr="009E3145">
        <w:tc>
          <w:tcPr>
            <w:tcW w:w="1526" w:type="dxa"/>
            <w:vMerge/>
          </w:tcPr>
          <w:p w14:paraId="17A6C97C" w14:textId="7777777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8C6499" w14:textId="7BC61171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0EEABF90" w14:textId="3E3AF4D4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)V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tricular septal discontinuity with a single overriding great artery;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2) 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ent pulmonary valve motion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PD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0.6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C 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4.8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 141mm (19.7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；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0.2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5EC3AD69" w14:textId="40E641B3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normal fetal heart development</w:t>
            </w:r>
          </w:p>
        </w:tc>
      </w:tr>
      <w:tr w:rsidR="00C14090" w:rsidRPr="00D55B5B" w14:paraId="1756881C" w14:textId="77777777" w:rsidTr="009E3145">
        <w:tc>
          <w:tcPr>
            <w:tcW w:w="1526" w:type="dxa"/>
            <w:vMerge/>
          </w:tcPr>
          <w:p w14:paraId="15B3B6DE" w14:textId="7777777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76E605" w14:textId="7777777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  <w:p w14:paraId="2A7B18D3" w14:textId="0667176B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3957010" w14:textId="287ED10A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(1)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ntricular septal defect (3.3 mm) with aortic overriding;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2) 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or visualization of the main pulmonary artery and its branches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PD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6.3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C 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7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C 174mm (12.2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L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.6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8F9B3EF" w14:textId="0258B863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monary atresia with ventricular septal defect and overriding aorta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cephaly</w:t>
            </w:r>
          </w:p>
          <w:p w14:paraId="06F8F187" w14:textId="3B89F471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4090" w:rsidRPr="00D55B5B" w14:paraId="3FF1DBC1" w14:textId="77777777" w:rsidTr="009E3145">
        <w:tc>
          <w:tcPr>
            <w:tcW w:w="1526" w:type="dxa"/>
            <w:vMerge/>
          </w:tcPr>
          <w:p w14:paraId="3D507BD4" w14:textId="7777777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AB5160" w14:textId="7BAF539B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6E5DC19D" w14:textId="77777777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DD999E6" w14:textId="5333608F" w:rsidR="00C14090" w:rsidRPr="00D55B5B" w:rsidRDefault="00C14090" w:rsidP="00A83F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OP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out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psy</w:t>
            </w:r>
          </w:p>
        </w:tc>
      </w:tr>
      <w:tr w:rsidR="00D55B5B" w:rsidRPr="00D55B5B" w14:paraId="3058B03B" w14:textId="77777777" w:rsidTr="009E3145">
        <w:tc>
          <w:tcPr>
            <w:tcW w:w="1526" w:type="dxa"/>
            <w:vMerge w:val="restart"/>
          </w:tcPr>
          <w:p w14:paraId="64F4A450" w14:textId="77777777" w:rsidR="003E7CA6" w:rsidRPr="00D55B5B" w:rsidRDefault="00E828A0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DC3366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49BAE623" w14:textId="085DF63A" w:rsidR="00CE5E2A" w:rsidRPr="00D55B5B" w:rsidRDefault="00CE5E2A" w:rsidP="00CE5E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her: </w:t>
            </w:r>
            <w:proofErr w:type="gramStart"/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-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ld</w:t>
            </w:r>
            <w:proofErr w:type="gramEnd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65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.4</w:t>
            </w:r>
            <w:r w:rsidR="0009063A" w:rsidRP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09063A" w:rsidRPr="000906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proofErr w:type="gramStart"/>
            <w:r w:rsid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E74B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678ACC74" w14:textId="66DB9F4C" w:rsidR="00DC3366" w:rsidRPr="00D55B5B" w:rsidRDefault="00CE5E2A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her: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-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ld</w:t>
            </w:r>
            <w:proofErr w:type="gramEnd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cm</w:t>
            </w:r>
            <w:r w:rsidR="004C3B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.4</w:t>
            </w:r>
            <w:r w:rsidR="004C3B03" w:rsidRPr="004C3B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</w:t>
            </w:r>
            <w:r w:rsidR="004C3B03" w:rsidRPr="000906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h</w:t>
            </w:r>
            <w:r w:rsidR="004C3B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4C3B03" w:rsidRPr="000906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r w:rsidR="004C3B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2D27739" w14:textId="2FF63304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weeks</w:t>
            </w:r>
          </w:p>
        </w:tc>
        <w:tc>
          <w:tcPr>
            <w:tcW w:w="3119" w:type="dxa"/>
          </w:tcPr>
          <w:p w14:paraId="53E76C5B" w14:textId="1791EA72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 1.6mm</w:t>
            </w:r>
          </w:p>
        </w:tc>
        <w:tc>
          <w:tcPr>
            <w:tcW w:w="2126" w:type="dxa"/>
          </w:tcPr>
          <w:p w14:paraId="7034B034" w14:textId="41CAACA5" w:rsidR="00DC3366" w:rsidRPr="00B3656E" w:rsidRDefault="00F03843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rma</w:t>
            </w:r>
            <w:r w:rsidRPr="00D309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BF4A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55B5B" w:rsidRPr="00D55B5B" w14:paraId="2A047D02" w14:textId="77777777" w:rsidTr="009E3145">
        <w:tc>
          <w:tcPr>
            <w:tcW w:w="1526" w:type="dxa"/>
            <w:vMerge/>
          </w:tcPr>
          <w:p w14:paraId="556D8C4B" w14:textId="77777777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ABF050" w14:textId="19E541EE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6</w:t>
            </w:r>
            <w:r w:rsidR="00CE5E2A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eks</w:t>
            </w:r>
          </w:p>
        </w:tc>
        <w:tc>
          <w:tcPr>
            <w:tcW w:w="3119" w:type="dxa"/>
          </w:tcPr>
          <w:p w14:paraId="408A5931" w14:textId="75C42C75" w:rsidR="00DC3366" w:rsidRPr="00D55B5B" w:rsidRDefault="00CE5E2A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PD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3.3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C 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C214A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.5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C 165mm (3.2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 </w:t>
            </w:r>
            <w:r w:rsidR="00BA4097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BA4097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3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168C9388" w14:textId="1F8F5091" w:rsidR="00DC3366" w:rsidRPr="00D55B5B" w:rsidRDefault="00CE5E2A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ateral femoral shortening</w:t>
            </w:r>
            <w:r w:rsidR="006A62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；</w:t>
            </w:r>
            <w:bookmarkStart w:id="0" w:name="_Hlk224130065"/>
            <w:r w:rsidR="006A6203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spected </w:t>
            </w:r>
            <w:bookmarkEnd w:id="0"/>
            <w:r w:rsidR="00BA698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GR</w:t>
            </w:r>
          </w:p>
        </w:tc>
      </w:tr>
      <w:tr w:rsidR="00D55B5B" w:rsidRPr="00D55B5B" w14:paraId="03D26D87" w14:textId="77777777" w:rsidTr="009E3145">
        <w:tc>
          <w:tcPr>
            <w:tcW w:w="1526" w:type="dxa"/>
            <w:vMerge/>
          </w:tcPr>
          <w:p w14:paraId="093C7CD6" w14:textId="77777777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8DDFAD" w14:textId="3FB5AD8A" w:rsidR="00DC3366" w:rsidRPr="00D55B5B" w:rsidRDefault="00DC3366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CE5E2A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CE5E2A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3C81FED1" w14:textId="5ADF03A0" w:rsidR="00DC3366" w:rsidRPr="00D55B5B" w:rsidRDefault="0082054E" w:rsidP="00DC33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PD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53.7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HC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7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3.9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B5A98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 197mm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2.1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="005E7459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FL </w:t>
            </w:r>
            <w:r w:rsidR="00BA4097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 w:rsidR="00BA4097"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9</w:t>
            </w:r>
            <w:r w:rsidR="009E3145"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="00BA4097"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621968B2" w14:textId="5DF23231" w:rsidR="00592A7D" w:rsidRPr="00D55B5B" w:rsidRDefault="00592A7D" w:rsidP="000439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305C5" w:rsidRPr="00D55B5B" w14:paraId="0B2B8A3D" w14:textId="77777777" w:rsidTr="009E3145">
        <w:tc>
          <w:tcPr>
            <w:tcW w:w="1526" w:type="dxa"/>
            <w:vMerge w:val="restart"/>
          </w:tcPr>
          <w:p w14:paraId="3C928C3A" w14:textId="77777777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</w:t>
            </w:r>
          </w:p>
          <w:p w14:paraId="5D1A51A1" w14:textId="256BE82A" w:rsidR="00D305C5" w:rsidRPr="000452D8" w:rsidRDefault="00D305C5" w:rsidP="00E828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her: </w:t>
            </w:r>
            <w:proofErr w:type="gramStart"/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-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ld</w:t>
            </w:r>
            <w:proofErr w:type="gramEnd"/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68 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4.1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proofErr w:type="gramStart"/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E74B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4E0F9AC0" w14:textId="68A4765E" w:rsidR="00D305C5" w:rsidRPr="000452D8" w:rsidRDefault="00D305C5" w:rsidP="00E828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her: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27-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proofErr w:type="gramStart"/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d</w:t>
            </w:r>
            <w:r w:rsidR="00E74B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5ECC1EEC" w14:textId="258CB5B0" w:rsidR="00D305C5" w:rsidRPr="00B75415" w:rsidRDefault="00D305C5" w:rsidP="00E828A0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mother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cm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.4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52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ile</w:t>
            </w:r>
            <w:r w:rsidRPr="000452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7CB3F97" w14:textId="1C930D1E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＋</w:t>
            </w:r>
            <w:r w:rsidR="003955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39B116A7" w14:textId="5E8F0B30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 3.9mm</w:t>
            </w:r>
          </w:p>
        </w:tc>
        <w:tc>
          <w:tcPr>
            <w:tcW w:w="2126" w:type="dxa"/>
          </w:tcPr>
          <w:p w14:paraId="59BEE387" w14:textId="5D13EFD9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bnormal</w:t>
            </w:r>
          </w:p>
        </w:tc>
      </w:tr>
      <w:tr w:rsidR="00D305C5" w:rsidRPr="00D55B5B" w14:paraId="555CCDEB" w14:textId="77777777" w:rsidTr="009E3145">
        <w:tc>
          <w:tcPr>
            <w:tcW w:w="1526" w:type="dxa"/>
            <w:vMerge/>
          </w:tcPr>
          <w:p w14:paraId="2062F19F" w14:textId="77777777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DC21BA" w14:textId="7ED4AF79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9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4F96EE16" w14:textId="4760B2FC" w:rsidR="00D305C5" w:rsidRPr="00D55B5B" w:rsidRDefault="00D305C5" w:rsidP="00162F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1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equate visualization of the right kidney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t kidney measuring 17 × 9 mm wi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uspected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nal pelvis duplication; (3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ht adrenal gland appearing flattened along the paraspinal region; (4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echogenic intracardiac focus </w:t>
            </w:r>
            <w:proofErr w:type="gramStart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proofErr w:type="gramEnd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left ventricle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bookmarkStart w:id="1" w:name="OLE_LINK28"/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5.7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1.7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; AC 131 mm (4.1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mm</w:t>
            </w:r>
            <w:bookmarkEnd w:id="1"/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2.2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6C38AD4A" w14:textId="57A90270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splasia or absenc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 R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ht kidney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uspected left duplicated kidne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racardiac echogenic focu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FGR possible</w:t>
            </w:r>
          </w:p>
        </w:tc>
      </w:tr>
      <w:tr w:rsidR="00D305C5" w:rsidRPr="00D55B5B" w14:paraId="21617FA6" w14:textId="77777777" w:rsidTr="009E3145">
        <w:tc>
          <w:tcPr>
            <w:tcW w:w="1526" w:type="dxa"/>
            <w:vMerge/>
          </w:tcPr>
          <w:p w14:paraId="788962F5" w14:textId="77777777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A65208" w14:textId="5F729880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＋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0CA5CEA8" w14:textId="32585DD2" w:rsidR="00D305C5" w:rsidRPr="00D55B5B" w:rsidRDefault="00D305C5" w:rsidP="00162F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t kidney measurin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(2) S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ggestive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licated renal pelvis and dual renal arteri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(3)</w:t>
            </w:r>
            <w:r>
              <w:t xml:space="preserve"> 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definite renal parenchyma is visualized in the right renal foss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)</w:t>
            </w:r>
            <w:r w:rsidRPr="00D33037">
              <w:rPr>
                <w:rFonts w:ascii="Arial" w:hAnsi="Arial" w:cs="Arial"/>
                <w:color w:val="1D1D1F"/>
                <w:shd w:val="clear" w:color="auto" w:fill="FFFFFF"/>
              </w:rPr>
              <w:t xml:space="preserve"> 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ight adrenal gland is observed lying flat adjacent to the paravertebral reg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P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AC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5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m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1</w:t>
            </w:r>
            <w:r w:rsidRPr="009E314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4FF5BD06" w14:textId="135185CF" w:rsidR="00D305C5" w:rsidRPr="00D33037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D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splasia or absenc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 R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ht kidne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spected left duplicated kidney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305C5" w:rsidRPr="00D55B5B" w14:paraId="5CB2D3D7" w14:textId="77777777" w:rsidTr="009E3145">
        <w:tc>
          <w:tcPr>
            <w:tcW w:w="1526" w:type="dxa"/>
            <w:vMerge/>
          </w:tcPr>
          <w:p w14:paraId="346ACF6F" w14:textId="77777777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A49DC9" w14:textId="1FA28BBF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＋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4645CDEF" w14:textId="211E03E3" w:rsidR="00D305C5" w:rsidRPr="00D55B5B" w:rsidRDefault="00D305C5" w:rsidP="00162F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t kidney measurin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(2) S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ggestive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licated renal pelvis and dual renal arteri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(3)</w:t>
            </w:r>
            <w:r>
              <w:t xml:space="preserve"> 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definite renal parenchyma is visualized in the right renal foss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)</w:t>
            </w:r>
            <w:r w:rsidRPr="00D33037">
              <w:rPr>
                <w:rFonts w:ascii="Arial" w:hAnsi="Arial" w:cs="Arial"/>
                <w:color w:val="1D1D1F"/>
                <w:shd w:val="clear" w:color="auto" w:fill="FFFFFF"/>
              </w:rPr>
              <w:t xml:space="preserve"> </w:t>
            </w:r>
            <w:r w:rsidRPr="00D33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ight adrenal gland is observed lying flat adjacent to the paravertebral reg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 (5)</w:t>
            </w:r>
            <w:r w:rsidRPr="00156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echogenic structure consistent with renal parenchyma is visualized in the right portion of the pelvic cavity, measuring approximately 27 × 12 m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156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8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5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AC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7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m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);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.9</w:t>
            </w:r>
            <w:r w:rsidRPr="000A3C2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h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EFA2037" w14:textId="16472D12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6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bookmarkStart w:id="2" w:name="OLE_LINK25"/>
            <w:r w:rsidRPr="00156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ectopic kidney</w:t>
            </w:r>
            <w:bookmarkEnd w:id="2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spected left duplicated kidney</w:t>
            </w:r>
          </w:p>
        </w:tc>
      </w:tr>
      <w:tr w:rsidR="00D305C5" w:rsidRPr="00D55B5B" w14:paraId="7C75E6BA" w14:textId="77777777" w:rsidTr="009E3145">
        <w:tc>
          <w:tcPr>
            <w:tcW w:w="1526" w:type="dxa"/>
            <w:vMerge/>
          </w:tcPr>
          <w:p w14:paraId="25D0610F" w14:textId="77777777" w:rsidR="00D305C5" w:rsidRPr="00D55B5B" w:rsidRDefault="00D305C5" w:rsidP="00A67F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62842F5" w14:textId="10D93797" w:rsidR="00D305C5" w:rsidRPr="001A2B1D" w:rsidRDefault="00D305C5" w:rsidP="00A67F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B1D">
              <w:rPr>
                <w:rFonts w:ascii="Times New Roman" w:hAnsi="Times New Roman" w:cs="Times New Roman" w:hint="eastAsia"/>
                <w:sz w:val="18"/>
                <w:szCs w:val="18"/>
              </w:rPr>
              <w:t>39 weeks</w:t>
            </w:r>
          </w:p>
        </w:tc>
        <w:tc>
          <w:tcPr>
            <w:tcW w:w="3119" w:type="dxa"/>
          </w:tcPr>
          <w:p w14:paraId="119D87ED" w14:textId="68BD41CE" w:rsidR="00D305C5" w:rsidRPr="001A2B1D" w:rsidRDefault="00D305C5" w:rsidP="00162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A male neonate was born by Cesarean delivery, with birth parameters: weight </w:t>
            </w:r>
            <w:r w:rsidR="005D4FF9">
              <w:rPr>
                <w:rFonts w:ascii="Times New Roman" w:hAnsi="Times New Roman" w:cs="Times New Roman" w:hint="eastAsia"/>
                <w:sz w:val="18"/>
                <w:szCs w:val="18"/>
              </w:rPr>
              <w:t>3.15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 kg</w:t>
            </w:r>
            <w:r w:rsidR="00675BF1" w:rsidRPr="001A2B1D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D4FF9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 percentile)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>, length 48 cm</w:t>
            </w:r>
            <w:r w:rsidR="00675BF1" w:rsidRPr="001A2B1D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>(~</w:t>
            </w:r>
            <w:r w:rsidR="00594CF0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 percentile)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2B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C 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>34 cm</w:t>
            </w:r>
            <w:r w:rsidR="00675BF1" w:rsidRPr="001A2B1D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>(~</w:t>
            </w:r>
            <w:r w:rsidR="005D4FF9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="00675BF1"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 percentile)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37C0" w:rsidRPr="009137C0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="009137C0" w:rsidRPr="009137C0">
              <w:rPr>
                <w:rFonts w:ascii="Times New Roman" w:hAnsi="Times New Roman" w:cs="Times New Roman"/>
                <w:sz w:val="18"/>
                <w:szCs w:val="18"/>
              </w:rPr>
              <w:t>Renal phenotype could not be assessed because the parents declined a neonatal ultrasound examination.</w:t>
            </w:r>
          </w:p>
        </w:tc>
        <w:tc>
          <w:tcPr>
            <w:tcW w:w="2126" w:type="dxa"/>
          </w:tcPr>
          <w:p w14:paraId="6374372F" w14:textId="023B5722" w:rsidR="00D305C5" w:rsidRPr="001A2B1D" w:rsidRDefault="00675BF1" w:rsidP="00A67F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1A2B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her </w:t>
            </w:r>
            <w:r w:rsidRPr="001A2B1D">
              <w:rPr>
                <w:rFonts w:ascii="Times New Roman" w:hAnsi="Times New Roman" w:cs="Times New Roman"/>
                <w:sz w:val="18"/>
                <w:szCs w:val="18"/>
              </w:rPr>
              <w:t>abnormalities were detected on initial clinical examination</w:t>
            </w:r>
            <w:r w:rsidRPr="001A2B1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C14090" w:rsidRPr="00D55B5B" w14:paraId="53D656DE" w14:textId="77777777" w:rsidTr="009E3145">
        <w:tc>
          <w:tcPr>
            <w:tcW w:w="1526" w:type="dxa"/>
            <w:vMerge w:val="restart"/>
          </w:tcPr>
          <w:p w14:paraId="69D66A30" w14:textId="77777777" w:rsidR="00C14090" w:rsidRPr="00D55B5B" w:rsidRDefault="00C14090" w:rsidP="00D125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4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645488B6" w14:textId="22080C64" w:rsidR="00C14090" w:rsidRPr="00D55B5B" w:rsidRDefault="00C14090" w:rsidP="00D125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her: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-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-month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ld</w:t>
            </w:r>
            <w:proofErr w:type="gramEnd"/>
          </w:p>
        </w:tc>
        <w:tc>
          <w:tcPr>
            <w:tcW w:w="1417" w:type="dxa"/>
          </w:tcPr>
          <w:p w14:paraId="1A0D8DE1" w14:textId="41DE1603" w:rsidR="00C14090" w:rsidRPr="00D55B5B" w:rsidRDefault="00C14090" w:rsidP="00D125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6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weeks</w:t>
            </w:r>
          </w:p>
        </w:tc>
        <w:tc>
          <w:tcPr>
            <w:tcW w:w="3119" w:type="dxa"/>
          </w:tcPr>
          <w:p w14:paraId="0859DA9A" w14:textId="64BE2789" w:rsidR="00C14090" w:rsidRPr="00D55B5B" w:rsidRDefault="00C14090" w:rsidP="00D125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T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2126" w:type="dxa"/>
          </w:tcPr>
          <w:p w14:paraId="7A240B67" w14:textId="118E137A" w:rsidR="00C14090" w:rsidRPr="00D55B5B" w:rsidRDefault="00C14090" w:rsidP="00D125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rmal</w:t>
            </w:r>
          </w:p>
        </w:tc>
      </w:tr>
      <w:tr w:rsidR="00C14090" w:rsidRPr="00D55B5B" w14:paraId="6A5A9A9F" w14:textId="77777777" w:rsidTr="009E3145">
        <w:tc>
          <w:tcPr>
            <w:tcW w:w="1526" w:type="dxa"/>
            <w:vMerge/>
          </w:tcPr>
          <w:p w14:paraId="60CF6494" w14:textId="77777777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526B1E" w14:textId="128595FE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＋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4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3119" w:type="dxa"/>
          </w:tcPr>
          <w:p w14:paraId="35B487F1" w14:textId="1A0E0F8F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1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echogenic discontinuity (~2.7 mm) in the superior ventricular septum; (2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lmonary artery diameter 6.4 mm; (3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tic valve annulus 2.3 mm; (4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ending aorta 2.5 mm; (5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tic arch 1.0 mm; (6)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erior vena cava 2.4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; (7)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u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7.6 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，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ht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ricle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6.1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，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t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u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5.9mm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，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t 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ricle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6.0mm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69CFF799" w14:textId="443A21C9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tic stenosis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entricular septal defect</w:t>
            </w:r>
          </w:p>
        </w:tc>
      </w:tr>
      <w:tr w:rsidR="00C14090" w:rsidRPr="00D55B5B" w14:paraId="3A665E1D" w14:textId="77777777" w:rsidTr="009E3145">
        <w:tc>
          <w:tcPr>
            <w:tcW w:w="1526" w:type="dxa"/>
            <w:vMerge/>
          </w:tcPr>
          <w:p w14:paraId="7EF0DCD9" w14:textId="77777777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557B39" w14:textId="68F7AF8A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 weeks</w:t>
            </w:r>
          </w:p>
        </w:tc>
        <w:tc>
          <w:tcPr>
            <w:tcW w:w="3119" w:type="dxa"/>
          </w:tcPr>
          <w:p w14:paraId="5F65266D" w14:textId="77777777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801304" w14:textId="04355A54" w:rsidR="00C14090" w:rsidRPr="00D55B5B" w:rsidRDefault="00C14090" w:rsidP="00B52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OP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out</w:t>
            </w:r>
            <w:r w:rsidRPr="00D55B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55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psy</w:t>
            </w:r>
          </w:p>
        </w:tc>
      </w:tr>
    </w:tbl>
    <w:p w14:paraId="3BCCF654" w14:textId="2D6F7DCF" w:rsidR="004E2BC2" w:rsidRPr="00D55B5B" w:rsidRDefault="00D53E7E" w:rsidP="003B53E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C,</w:t>
      </w:r>
      <w:r w:rsidRPr="00D55B5B">
        <w:rPr>
          <w:color w:val="000000" w:themeColor="text1"/>
        </w:rPr>
        <w:t xml:space="preserve"> </w:t>
      </w:r>
      <w:bookmarkStart w:id="3" w:name="_Hlk224130258"/>
      <w:r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abdominal circumference</w:t>
      </w:r>
      <w:bookmarkEnd w:id="3"/>
      <w:r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PD,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iparietal diameter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A698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GR,</w:t>
      </w:r>
      <w:r w:rsidR="00BA698D" w:rsidRPr="00BA69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A698D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fetal growth restriction</w:t>
      </w:r>
      <w:r w:rsidR="00BA698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BA698D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L,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emur length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HC, 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>head circumference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732F7" w:rsidRPr="00D55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, </w:t>
      </w:r>
      <w:r w:rsidR="00A732F7" w:rsidRPr="00D55B5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nuchal translucency</w:t>
      </w:r>
      <w:r w:rsidR="00A732F7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="003D7688" w:rsidRPr="00D55B5B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 </w:t>
      </w:r>
      <w:r w:rsidR="003D7688" w:rsidRPr="00D55B5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OP, termination of pregnancy</w:t>
      </w:r>
    </w:p>
    <w:p w14:paraId="2FD32780" w14:textId="77777777" w:rsidR="004E2BC2" w:rsidRPr="00D55B5B" w:rsidRDefault="004E2BC2" w:rsidP="003B53E3">
      <w:pPr>
        <w:rPr>
          <w:color w:val="000000" w:themeColor="text1"/>
          <w:sz w:val="18"/>
          <w:szCs w:val="18"/>
        </w:rPr>
      </w:pPr>
    </w:p>
    <w:p w14:paraId="38838075" w14:textId="32FA9361" w:rsidR="00C25548" w:rsidRPr="00D55B5B" w:rsidRDefault="00C25548" w:rsidP="003B53E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C25548" w:rsidRPr="00D55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DB25A" w14:textId="77777777" w:rsidR="00F17711" w:rsidRDefault="00F17711" w:rsidP="003B53E3">
      <w:r>
        <w:separator/>
      </w:r>
    </w:p>
  </w:endnote>
  <w:endnote w:type="continuationSeparator" w:id="0">
    <w:p w14:paraId="377D619B" w14:textId="77777777" w:rsidR="00F17711" w:rsidRDefault="00F17711" w:rsidP="003B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D5CC6" w14:textId="77777777" w:rsidR="00F17711" w:rsidRDefault="00F17711" w:rsidP="003B53E3">
      <w:r>
        <w:separator/>
      </w:r>
    </w:p>
  </w:footnote>
  <w:footnote w:type="continuationSeparator" w:id="0">
    <w:p w14:paraId="79CDFF23" w14:textId="77777777" w:rsidR="00F17711" w:rsidRDefault="00F17711" w:rsidP="003B5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22E1"/>
    <w:rsid w:val="00003D6B"/>
    <w:rsid w:val="000044CA"/>
    <w:rsid w:val="00017F97"/>
    <w:rsid w:val="00031A41"/>
    <w:rsid w:val="00034216"/>
    <w:rsid w:val="00043980"/>
    <w:rsid w:val="000452D8"/>
    <w:rsid w:val="00060EAA"/>
    <w:rsid w:val="0006418D"/>
    <w:rsid w:val="00070941"/>
    <w:rsid w:val="00080B42"/>
    <w:rsid w:val="0009063A"/>
    <w:rsid w:val="000A3C23"/>
    <w:rsid w:val="000C3FE5"/>
    <w:rsid w:val="000C5F7E"/>
    <w:rsid w:val="000D6042"/>
    <w:rsid w:val="000E12CD"/>
    <w:rsid w:val="000E59C3"/>
    <w:rsid w:val="00104B07"/>
    <w:rsid w:val="00123BC9"/>
    <w:rsid w:val="00135A19"/>
    <w:rsid w:val="00143873"/>
    <w:rsid w:val="001445BB"/>
    <w:rsid w:val="00151659"/>
    <w:rsid w:val="0015633C"/>
    <w:rsid w:val="00162F0E"/>
    <w:rsid w:val="00184570"/>
    <w:rsid w:val="00190C2E"/>
    <w:rsid w:val="00194B6C"/>
    <w:rsid w:val="001A2B1D"/>
    <w:rsid w:val="001C38B6"/>
    <w:rsid w:val="001C40DD"/>
    <w:rsid w:val="001D439F"/>
    <w:rsid w:val="001D47CB"/>
    <w:rsid w:val="001D7463"/>
    <w:rsid w:val="001E2D76"/>
    <w:rsid w:val="001E5902"/>
    <w:rsid w:val="001E7904"/>
    <w:rsid w:val="001F1F87"/>
    <w:rsid w:val="001F302B"/>
    <w:rsid w:val="00206B28"/>
    <w:rsid w:val="00214658"/>
    <w:rsid w:val="00217E95"/>
    <w:rsid w:val="002229CA"/>
    <w:rsid w:val="002255E1"/>
    <w:rsid w:val="00232624"/>
    <w:rsid w:val="00233B13"/>
    <w:rsid w:val="00236719"/>
    <w:rsid w:val="00240284"/>
    <w:rsid w:val="00244FAB"/>
    <w:rsid w:val="00247F0D"/>
    <w:rsid w:val="00274112"/>
    <w:rsid w:val="0027541D"/>
    <w:rsid w:val="00276088"/>
    <w:rsid w:val="00277252"/>
    <w:rsid w:val="002B7E2A"/>
    <w:rsid w:val="002D1EA7"/>
    <w:rsid w:val="002D3ED4"/>
    <w:rsid w:val="002F62C7"/>
    <w:rsid w:val="0030012A"/>
    <w:rsid w:val="0030678C"/>
    <w:rsid w:val="0031228F"/>
    <w:rsid w:val="00331782"/>
    <w:rsid w:val="00357C64"/>
    <w:rsid w:val="003753F3"/>
    <w:rsid w:val="00381409"/>
    <w:rsid w:val="00384B15"/>
    <w:rsid w:val="003955D6"/>
    <w:rsid w:val="003B090B"/>
    <w:rsid w:val="003B53E3"/>
    <w:rsid w:val="003C55EA"/>
    <w:rsid w:val="003D7688"/>
    <w:rsid w:val="003E78A8"/>
    <w:rsid w:val="003E7CA6"/>
    <w:rsid w:val="00405695"/>
    <w:rsid w:val="00410D71"/>
    <w:rsid w:val="0042453F"/>
    <w:rsid w:val="00452679"/>
    <w:rsid w:val="00454274"/>
    <w:rsid w:val="004578E0"/>
    <w:rsid w:val="0047009C"/>
    <w:rsid w:val="00470F4D"/>
    <w:rsid w:val="00482715"/>
    <w:rsid w:val="004A1775"/>
    <w:rsid w:val="004A6B62"/>
    <w:rsid w:val="004B25C1"/>
    <w:rsid w:val="004C3B03"/>
    <w:rsid w:val="004D5694"/>
    <w:rsid w:val="004D702C"/>
    <w:rsid w:val="004E2BC2"/>
    <w:rsid w:val="004E5B31"/>
    <w:rsid w:val="004F2E89"/>
    <w:rsid w:val="00503D88"/>
    <w:rsid w:val="005113B2"/>
    <w:rsid w:val="00521828"/>
    <w:rsid w:val="00523755"/>
    <w:rsid w:val="00555B38"/>
    <w:rsid w:val="00573B8B"/>
    <w:rsid w:val="0057540D"/>
    <w:rsid w:val="00592A7D"/>
    <w:rsid w:val="0059420D"/>
    <w:rsid w:val="005949FA"/>
    <w:rsid w:val="00594CF0"/>
    <w:rsid w:val="00596975"/>
    <w:rsid w:val="00597241"/>
    <w:rsid w:val="005A203C"/>
    <w:rsid w:val="005A41E7"/>
    <w:rsid w:val="005A4DD4"/>
    <w:rsid w:val="005C365B"/>
    <w:rsid w:val="005C655C"/>
    <w:rsid w:val="005D4FF9"/>
    <w:rsid w:val="005E22C3"/>
    <w:rsid w:val="005E7459"/>
    <w:rsid w:val="005F0C99"/>
    <w:rsid w:val="0060074E"/>
    <w:rsid w:val="00602201"/>
    <w:rsid w:val="0060242A"/>
    <w:rsid w:val="0061742E"/>
    <w:rsid w:val="0062091D"/>
    <w:rsid w:val="0062429F"/>
    <w:rsid w:val="00626070"/>
    <w:rsid w:val="00647AD9"/>
    <w:rsid w:val="006673D5"/>
    <w:rsid w:val="00674A3D"/>
    <w:rsid w:val="00675BF1"/>
    <w:rsid w:val="006806A7"/>
    <w:rsid w:val="006854B8"/>
    <w:rsid w:val="00690B9B"/>
    <w:rsid w:val="006A042B"/>
    <w:rsid w:val="006A6203"/>
    <w:rsid w:val="006A6316"/>
    <w:rsid w:val="006A68A2"/>
    <w:rsid w:val="006A76C8"/>
    <w:rsid w:val="006C3EB7"/>
    <w:rsid w:val="006D6B57"/>
    <w:rsid w:val="00700112"/>
    <w:rsid w:val="00705AFD"/>
    <w:rsid w:val="00710321"/>
    <w:rsid w:val="00747809"/>
    <w:rsid w:val="00751F24"/>
    <w:rsid w:val="00763ECB"/>
    <w:rsid w:val="00764A79"/>
    <w:rsid w:val="0076518E"/>
    <w:rsid w:val="00783B35"/>
    <w:rsid w:val="007934EA"/>
    <w:rsid w:val="007A12FE"/>
    <w:rsid w:val="007B07D6"/>
    <w:rsid w:val="007B2B59"/>
    <w:rsid w:val="007C39B4"/>
    <w:rsid w:val="007C4052"/>
    <w:rsid w:val="007C71D2"/>
    <w:rsid w:val="007D47C8"/>
    <w:rsid w:val="007E736D"/>
    <w:rsid w:val="0080032B"/>
    <w:rsid w:val="008015A6"/>
    <w:rsid w:val="0082054E"/>
    <w:rsid w:val="008235FA"/>
    <w:rsid w:val="008275FE"/>
    <w:rsid w:val="00842480"/>
    <w:rsid w:val="008509A0"/>
    <w:rsid w:val="00855A60"/>
    <w:rsid w:val="008730F5"/>
    <w:rsid w:val="008923C1"/>
    <w:rsid w:val="008974E7"/>
    <w:rsid w:val="008A59FC"/>
    <w:rsid w:val="008B60AF"/>
    <w:rsid w:val="008D2901"/>
    <w:rsid w:val="008D6081"/>
    <w:rsid w:val="008F1B9A"/>
    <w:rsid w:val="008F248E"/>
    <w:rsid w:val="008F58B7"/>
    <w:rsid w:val="00905092"/>
    <w:rsid w:val="009137C0"/>
    <w:rsid w:val="00916610"/>
    <w:rsid w:val="0092480A"/>
    <w:rsid w:val="00972927"/>
    <w:rsid w:val="00974D10"/>
    <w:rsid w:val="00985130"/>
    <w:rsid w:val="009D6C4E"/>
    <w:rsid w:val="009E3145"/>
    <w:rsid w:val="009F190F"/>
    <w:rsid w:val="009F46C2"/>
    <w:rsid w:val="009F6BC2"/>
    <w:rsid w:val="009F7BBB"/>
    <w:rsid w:val="00A169B1"/>
    <w:rsid w:val="00A201F6"/>
    <w:rsid w:val="00A45860"/>
    <w:rsid w:val="00A45F85"/>
    <w:rsid w:val="00A67F10"/>
    <w:rsid w:val="00A732F7"/>
    <w:rsid w:val="00A75C64"/>
    <w:rsid w:val="00A83F00"/>
    <w:rsid w:val="00A90247"/>
    <w:rsid w:val="00A927F7"/>
    <w:rsid w:val="00AA25B5"/>
    <w:rsid w:val="00AA2712"/>
    <w:rsid w:val="00AA723D"/>
    <w:rsid w:val="00AB2F25"/>
    <w:rsid w:val="00AB5A98"/>
    <w:rsid w:val="00AC54EA"/>
    <w:rsid w:val="00AD3A5E"/>
    <w:rsid w:val="00AF2AE0"/>
    <w:rsid w:val="00AF685A"/>
    <w:rsid w:val="00AF7327"/>
    <w:rsid w:val="00B17192"/>
    <w:rsid w:val="00B3656E"/>
    <w:rsid w:val="00B37EB8"/>
    <w:rsid w:val="00B44BC3"/>
    <w:rsid w:val="00B51508"/>
    <w:rsid w:val="00B525F1"/>
    <w:rsid w:val="00B5612F"/>
    <w:rsid w:val="00B75415"/>
    <w:rsid w:val="00BA4097"/>
    <w:rsid w:val="00BA698D"/>
    <w:rsid w:val="00BC0F1F"/>
    <w:rsid w:val="00BC30C1"/>
    <w:rsid w:val="00BC648A"/>
    <w:rsid w:val="00BD3794"/>
    <w:rsid w:val="00BE1F0B"/>
    <w:rsid w:val="00BE2C72"/>
    <w:rsid w:val="00BF4A11"/>
    <w:rsid w:val="00C00B23"/>
    <w:rsid w:val="00C14090"/>
    <w:rsid w:val="00C214A8"/>
    <w:rsid w:val="00C25548"/>
    <w:rsid w:val="00C36825"/>
    <w:rsid w:val="00C61F7B"/>
    <w:rsid w:val="00C722E1"/>
    <w:rsid w:val="00C8514A"/>
    <w:rsid w:val="00C858A0"/>
    <w:rsid w:val="00CA2265"/>
    <w:rsid w:val="00CB251D"/>
    <w:rsid w:val="00CD0E6F"/>
    <w:rsid w:val="00CD2037"/>
    <w:rsid w:val="00CE29AE"/>
    <w:rsid w:val="00CE31C0"/>
    <w:rsid w:val="00CE5E2A"/>
    <w:rsid w:val="00CE6B55"/>
    <w:rsid w:val="00D100DF"/>
    <w:rsid w:val="00D12528"/>
    <w:rsid w:val="00D305C5"/>
    <w:rsid w:val="00D309CD"/>
    <w:rsid w:val="00D31579"/>
    <w:rsid w:val="00D33037"/>
    <w:rsid w:val="00D53B1D"/>
    <w:rsid w:val="00D53E7E"/>
    <w:rsid w:val="00D545AF"/>
    <w:rsid w:val="00D55B5B"/>
    <w:rsid w:val="00D6436E"/>
    <w:rsid w:val="00D76DC3"/>
    <w:rsid w:val="00D779FE"/>
    <w:rsid w:val="00D84A57"/>
    <w:rsid w:val="00D93FD0"/>
    <w:rsid w:val="00DC3366"/>
    <w:rsid w:val="00DC76D1"/>
    <w:rsid w:val="00DE7123"/>
    <w:rsid w:val="00DF448D"/>
    <w:rsid w:val="00E0256A"/>
    <w:rsid w:val="00E10AFD"/>
    <w:rsid w:val="00E22D4A"/>
    <w:rsid w:val="00E25165"/>
    <w:rsid w:val="00E30962"/>
    <w:rsid w:val="00E33D4D"/>
    <w:rsid w:val="00E3595D"/>
    <w:rsid w:val="00E37DCC"/>
    <w:rsid w:val="00E65699"/>
    <w:rsid w:val="00E66237"/>
    <w:rsid w:val="00E70FE3"/>
    <w:rsid w:val="00E74B8E"/>
    <w:rsid w:val="00E74DAB"/>
    <w:rsid w:val="00E81C97"/>
    <w:rsid w:val="00E828A0"/>
    <w:rsid w:val="00E90B60"/>
    <w:rsid w:val="00EB209F"/>
    <w:rsid w:val="00EE1A4D"/>
    <w:rsid w:val="00F03843"/>
    <w:rsid w:val="00F13DC6"/>
    <w:rsid w:val="00F17711"/>
    <w:rsid w:val="00F340B9"/>
    <w:rsid w:val="00F355DE"/>
    <w:rsid w:val="00F97722"/>
    <w:rsid w:val="00F97965"/>
    <w:rsid w:val="00FA2C70"/>
    <w:rsid w:val="00FC6652"/>
    <w:rsid w:val="00FD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EF1B9"/>
  <w15:chartTrackingRefBased/>
  <w15:docId w15:val="{992098E1-FFD4-4C7C-BA89-74DC0179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22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2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2E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2E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2E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2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2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2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2E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2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2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2E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2E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22E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2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2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2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2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2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2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2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2E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2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2E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722E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53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53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53E3"/>
    <w:rPr>
      <w:sz w:val="18"/>
      <w:szCs w:val="18"/>
    </w:rPr>
  </w:style>
  <w:style w:type="table" w:styleId="af2">
    <w:name w:val="Table Grid"/>
    <w:basedOn w:val="a1"/>
    <w:uiPriority w:val="59"/>
    <w:rsid w:val="003B5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9D6C4E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9D6C4E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9D6C4E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9D6C4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9D6C4E"/>
    <w:rPr>
      <w:b/>
      <w:bCs/>
    </w:rPr>
  </w:style>
  <w:style w:type="paragraph" w:styleId="af8">
    <w:name w:val="Revision"/>
    <w:hidden/>
    <w:uiPriority w:val="99"/>
    <w:semiHidden/>
    <w:rsid w:val="00F03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2</Pages>
  <Words>630</Words>
  <Characters>3388</Characters>
  <Application>Microsoft Office Word</Application>
  <DocSecurity>0</DocSecurity>
  <Lines>178</Lines>
  <Paragraphs>74</Paragraphs>
  <ScaleCrop>false</ScaleCrop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95</cp:revision>
  <dcterms:created xsi:type="dcterms:W3CDTF">2026-03-06T00:33:00Z</dcterms:created>
  <dcterms:modified xsi:type="dcterms:W3CDTF">2026-04-04T06:03:00Z</dcterms:modified>
</cp:coreProperties>
</file>